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CBA" w:rsidRPr="000B19AA" w:rsidRDefault="00E10C3C" w:rsidP="00E50CBA">
      <w:pPr>
        <w:spacing w:line="480" w:lineRule="auto"/>
        <w:rPr>
          <w:rFonts w:asciiTheme="minorHAnsi" w:hAnsiTheme="minorHAnsi"/>
          <w:b/>
          <w:szCs w:val="24"/>
        </w:rPr>
      </w:pPr>
      <w:bookmarkStart w:id="0" w:name="_GoBack"/>
      <w:proofErr w:type="gramStart"/>
      <w:r w:rsidRPr="000B19AA">
        <w:rPr>
          <w:rFonts w:asciiTheme="minorHAnsi" w:hAnsiTheme="minorHAnsi"/>
          <w:b/>
          <w:szCs w:val="24"/>
        </w:rPr>
        <w:t>Supplemental Table 7</w:t>
      </w:r>
      <w:r w:rsidR="00E50CBA" w:rsidRPr="000B19AA">
        <w:rPr>
          <w:rFonts w:asciiTheme="minorHAnsi" w:hAnsiTheme="minorHAnsi"/>
          <w:b/>
          <w:szCs w:val="24"/>
        </w:rPr>
        <w:t>.</w:t>
      </w:r>
      <w:proofErr w:type="gramEnd"/>
      <w:r w:rsidR="00E50CBA" w:rsidRPr="000B19AA">
        <w:rPr>
          <w:rFonts w:asciiTheme="minorHAnsi" w:hAnsiTheme="minorHAnsi"/>
          <w:b/>
          <w:szCs w:val="24"/>
        </w:rPr>
        <w:t xml:space="preserve">  A list of primers used in </w:t>
      </w:r>
      <w:proofErr w:type="spellStart"/>
      <w:r w:rsidR="00E50CBA" w:rsidRPr="000B19AA">
        <w:rPr>
          <w:rFonts w:asciiTheme="minorHAnsi" w:hAnsiTheme="minorHAnsi"/>
          <w:b/>
          <w:szCs w:val="24"/>
        </w:rPr>
        <w:t>qRT</w:t>
      </w:r>
      <w:proofErr w:type="spellEnd"/>
      <w:r w:rsidR="00E50CBA" w:rsidRPr="000B19AA">
        <w:rPr>
          <w:rFonts w:asciiTheme="minorHAnsi" w:hAnsiTheme="minorHAnsi"/>
          <w:b/>
          <w:szCs w:val="24"/>
        </w:rPr>
        <w:t>-PCR to measure transcript levels.</w:t>
      </w:r>
    </w:p>
    <w:p w:rsidR="00E50CBA" w:rsidRPr="000B19AA" w:rsidRDefault="00E50CBA">
      <w:pPr>
        <w:rPr>
          <w:rFonts w:asciiTheme="minorHAnsi" w:hAnsiTheme="minorHAnsi"/>
        </w:rPr>
      </w:pPr>
    </w:p>
    <w:tbl>
      <w:tblPr>
        <w:tblW w:w="8730" w:type="dxa"/>
        <w:tblLayout w:type="fixed"/>
        <w:tblCellMar>
          <w:left w:w="0" w:type="dxa"/>
          <w:right w:w="0" w:type="dxa"/>
        </w:tblCellMar>
        <w:tblLook w:val="0600"/>
      </w:tblPr>
      <w:tblGrid>
        <w:gridCol w:w="2610"/>
        <w:gridCol w:w="1980"/>
        <w:gridCol w:w="4140"/>
      </w:tblGrid>
      <w:tr w:rsidR="00C55FB7" w:rsidRPr="000B19AA">
        <w:trPr>
          <w:trHeight w:val="132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0B19AA" w:rsidRDefault="00C55FB7" w:rsidP="00C55FB7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0B19AA">
              <w:rPr>
                <w:rFonts w:asciiTheme="minorHAnsi" w:hAnsiTheme="minorHAnsi"/>
                <w:b/>
                <w:bCs/>
              </w:rPr>
              <w:t>qRT</w:t>
            </w:r>
            <w:proofErr w:type="spellEnd"/>
            <w:r w:rsidRPr="000B19AA">
              <w:rPr>
                <w:rFonts w:asciiTheme="minorHAnsi" w:hAnsiTheme="minorHAnsi"/>
                <w:b/>
                <w:bCs/>
              </w:rPr>
              <w:t>-PCR Prim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0B19AA" w:rsidRDefault="00C55FB7" w:rsidP="00C55FB7">
            <w:pPr>
              <w:jc w:val="center"/>
              <w:rPr>
                <w:rFonts w:asciiTheme="minorHAnsi" w:hAnsiTheme="minorHAnsi"/>
              </w:rPr>
            </w:pPr>
            <w:r w:rsidRPr="000B19AA">
              <w:rPr>
                <w:rFonts w:asciiTheme="minorHAnsi" w:hAnsiTheme="minorHAnsi"/>
                <w:b/>
                <w:bCs/>
              </w:rPr>
              <w:t>Gen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0B19AA" w:rsidRDefault="00C55FB7" w:rsidP="00C55FB7">
            <w:pPr>
              <w:jc w:val="center"/>
              <w:rPr>
                <w:rFonts w:asciiTheme="minorHAnsi" w:hAnsiTheme="minorHAnsi"/>
              </w:rPr>
            </w:pPr>
            <w:r w:rsidRPr="000B19AA">
              <w:rPr>
                <w:rFonts w:asciiTheme="minorHAnsi" w:hAnsiTheme="minorHAnsi"/>
                <w:b/>
                <w:bCs/>
              </w:rPr>
              <w:t>Primer Sequence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894-LP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EF1a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ACTGTCCCTGTTGGTCGT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894-R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EF1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AGAGCTTCGTGGTGCATC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JAZ2-F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JAZ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CGGAGGTGAAGTTTTGGT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JAZ2-R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JAZ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ATCGGGAGAATGGTGTT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10H-F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10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TATTCGGATTCTGCCAAG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10H-R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10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CCCAAAGTGAATCGTCA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DC-F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D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CCGATCAAACCCATACC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DC-R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D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GTCATCCTCGACCATTTT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STR-F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ST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CCATTGTGTGGGAGGACA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STR-R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ST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TTGAATGGCACTCCTTG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4234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CACATGATCATCCAAAACC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4234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CCAGTAAAAGACGAATCCCTA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6088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TTCCACCTTCTTCTCTTCC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6088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GAACAGGGGAATCAAGAAGAA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0348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TAGCTGATGATGATTTTGAGC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0348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CTTCACTTTCAAACTCCCTTT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2691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CTCAAATCCAGAAATACAAGT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2691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TTCCACTGGAGTTCATAACAAAA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311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GAAGAAAAATGCCTCTTGTTA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311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CAAATGTTTTCTCAAAGCATC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503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TTCTTCAAATTCTCAGTCTGC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503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TAAAGTAATGGTGGGAAATGG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8915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CATGTTAATCTCTGGTTCTTC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8915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ATGGATGAATTTGGAAGGTAA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271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TCTTAGCTCCTTCTTCTTCACA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271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AAGAGTTCATGACTATGGTTGTT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9330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TGATCAGTAGTAACCCCTCC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9330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CTGCTTGATAAGGAACCAAAG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4943-FP2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GATCAAATGGGCTGTTA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4943-RP2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GGAGCTGATGATGAT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760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CCGGTAAATTCTTTTATGTCA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760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GACGTGTGAGGACAGATTTGT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7867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AAATGATGTATAGACGCAGCAA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7867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ACTCCCATCAATACTCAATGAA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1684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CAGAAGAATTTGGAGTTTTTG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11684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ACACAATAGAAGATGATCCCAC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0290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AGTTGGAATTAGAGAGCAGCAG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0290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ATGATTTTTCAGCCAATTCTTC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799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GTTAATGAGCTGCTATTCTCCA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3799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CATTTGTCACTGAATTTGGAGT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4719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TCCCAAACCAATTTTCTGATTA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24719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ACGTATGAGTACTTGCCGTAC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55720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ATAAGAGACAAAATCGTCGATG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55720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TTTCCAGCCTGATTACTCTGTT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56567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TAGTCTCAACAACAAGAACAACAAG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56567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TTGATAACCATCCTTCACAATAAGA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65443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ACAGTAGCTGAATCCAAGATTGTTC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65443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TTTATTCCTCGTTCCTCTATTCCTAA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70197-F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ACAAGTATGACCAAGGATGTGTAG</w:t>
            </w:r>
          </w:p>
        </w:tc>
      </w:tr>
      <w:tr w:rsidR="00C55FB7" w:rsidRPr="000B19AA">
        <w:trPr>
          <w:trHeight w:val="12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70197-RP1 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CrWRKY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C55FB7" w:rsidRPr="00A33F00" w:rsidRDefault="00C55FB7" w:rsidP="00A33F00">
            <w:pPr>
              <w:jc w:val="center"/>
              <w:rPr>
                <w:rFonts w:asciiTheme="minorHAnsi" w:hAnsiTheme="minorHAnsi"/>
                <w:sz w:val="22"/>
              </w:rPr>
            </w:pPr>
            <w:r w:rsidRPr="00A33F00">
              <w:rPr>
                <w:rFonts w:asciiTheme="minorHAnsi" w:hAnsiTheme="minorHAnsi"/>
                <w:sz w:val="22"/>
              </w:rPr>
              <w:t>GTAGTGATGATTCGCTCAACTTTTT</w:t>
            </w:r>
          </w:p>
        </w:tc>
      </w:tr>
    </w:tbl>
    <w:p w:rsidR="00FF627E" w:rsidRPr="000B19AA" w:rsidRDefault="003F6C49" w:rsidP="00C55FB7">
      <w:pPr>
        <w:jc w:val="center"/>
        <w:rPr>
          <w:rFonts w:asciiTheme="minorHAnsi" w:hAnsiTheme="minorHAnsi"/>
        </w:rPr>
      </w:pPr>
      <w:r w:rsidRPr="000B19AA">
        <w:rPr>
          <w:rFonts w:asciiTheme="minorHAnsi" w:hAnsiTheme="minorHAnsi"/>
          <w:noProof/>
        </w:rPr>
        <w:drawing>
          <wp:inline distT="0" distB="0" distL="0" distR="0">
            <wp:extent cx="5943600" cy="57150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F627E" w:rsidRPr="000B19AA" w:rsidSect="00272653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C55FB7"/>
    <w:rsid w:val="000040A4"/>
    <w:rsid w:val="00035347"/>
    <w:rsid w:val="00097A56"/>
    <w:rsid w:val="000B19AA"/>
    <w:rsid w:val="00120208"/>
    <w:rsid w:val="001D35EF"/>
    <w:rsid w:val="001D42C8"/>
    <w:rsid w:val="001F6D3C"/>
    <w:rsid w:val="00232479"/>
    <w:rsid w:val="00251673"/>
    <w:rsid w:val="00272653"/>
    <w:rsid w:val="002928E7"/>
    <w:rsid w:val="002D1B9E"/>
    <w:rsid w:val="0032739F"/>
    <w:rsid w:val="003F6C49"/>
    <w:rsid w:val="00452002"/>
    <w:rsid w:val="004B174D"/>
    <w:rsid w:val="004B2104"/>
    <w:rsid w:val="005E0145"/>
    <w:rsid w:val="006D087A"/>
    <w:rsid w:val="0072703F"/>
    <w:rsid w:val="00751288"/>
    <w:rsid w:val="00751EFE"/>
    <w:rsid w:val="00774F36"/>
    <w:rsid w:val="007967E6"/>
    <w:rsid w:val="007A3BAC"/>
    <w:rsid w:val="00822FAC"/>
    <w:rsid w:val="008714EC"/>
    <w:rsid w:val="008C0AFD"/>
    <w:rsid w:val="008C1604"/>
    <w:rsid w:val="00910056"/>
    <w:rsid w:val="00915E88"/>
    <w:rsid w:val="00947639"/>
    <w:rsid w:val="009B3203"/>
    <w:rsid w:val="00A33F00"/>
    <w:rsid w:val="00A57DCB"/>
    <w:rsid w:val="00B81425"/>
    <w:rsid w:val="00C55FB7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10C3C"/>
    <w:rsid w:val="00E439B7"/>
    <w:rsid w:val="00E50CBA"/>
    <w:rsid w:val="00E70DFE"/>
    <w:rsid w:val="00EF45D6"/>
    <w:rsid w:val="00F06BC5"/>
    <w:rsid w:val="00F32B62"/>
    <w:rsid w:val="00F83A84"/>
    <w:rsid w:val="00FF627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265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4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4</Words>
  <Characters>20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Sitakanta Pattanaik</cp:lastModifiedBy>
  <cp:revision>7</cp:revision>
  <dcterms:created xsi:type="dcterms:W3CDTF">2014-03-02T16:26:00Z</dcterms:created>
  <dcterms:modified xsi:type="dcterms:W3CDTF">2014-05-01T19:13:00Z</dcterms:modified>
</cp:coreProperties>
</file>